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008AF7" w14:textId="59BAB0E6" w:rsidR="00E82CAD" w:rsidRPr="002A54A2" w:rsidRDefault="00E82CAD" w:rsidP="00E82CAD">
      <w:pPr>
        <w:jc w:val="center"/>
        <w:rPr>
          <w:rFonts w:asciiTheme="majorBidi" w:eastAsia="Yu Mincho" w:hAnsiTheme="majorBidi" w:cstheme="majorBidi"/>
          <w:color w:val="000000"/>
          <w:sz w:val="28"/>
          <w:szCs w:val="28"/>
        </w:rPr>
      </w:pPr>
      <w:r w:rsidRPr="002A54A2">
        <w:rPr>
          <w:rFonts w:asciiTheme="majorBidi" w:hAnsiTheme="majorBidi" w:cstheme="majorBidi"/>
          <w:color w:val="000000"/>
          <w:sz w:val="28"/>
          <w:szCs w:val="28"/>
        </w:rPr>
        <w:t xml:space="preserve">Table </w:t>
      </w:r>
      <w:r w:rsidR="009C2B7F">
        <w:rPr>
          <w:rFonts w:asciiTheme="majorBidi" w:hAnsiTheme="majorBidi" w:cstheme="majorBidi"/>
          <w:color w:val="000000"/>
          <w:sz w:val="28"/>
          <w:szCs w:val="28"/>
        </w:rPr>
        <w:t>S</w:t>
      </w:r>
      <w:r w:rsidRPr="002A54A2">
        <w:rPr>
          <w:rFonts w:asciiTheme="majorBidi" w:hAnsiTheme="majorBidi" w:cstheme="majorBidi"/>
          <w:color w:val="000000"/>
          <w:sz w:val="28"/>
          <w:szCs w:val="28"/>
        </w:rPr>
        <w:t>1</w:t>
      </w:r>
    </w:p>
    <w:p w14:paraId="11E001F8" w14:textId="740B42FB" w:rsidR="00E82CAD" w:rsidRPr="002A54A2" w:rsidRDefault="003211C1" w:rsidP="00E82CAD">
      <w:pPr>
        <w:jc w:val="center"/>
        <w:rPr>
          <w:rFonts w:asciiTheme="majorBidi" w:hAnsiTheme="majorBidi" w:cstheme="majorBidi"/>
          <w:color w:val="000000"/>
          <w:sz w:val="28"/>
          <w:szCs w:val="28"/>
        </w:rPr>
      </w:pPr>
      <w:bookmarkStart w:id="0" w:name="OLE_LINK119"/>
      <w:bookmarkStart w:id="1" w:name="OLE_LINK120"/>
      <w:r w:rsidRPr="002A54A2">
        <w:rPr>
          <w:rFonts w:asciiTheme="majorBidi" w:eastAsia="Yu Mincho" w:hAnsiTheme="majorBidi" w:cstheme="majorBidi"/>
          <w:color w:val="000000"/>
          <w:sz w:val="28"/>
          <w:szCs w:val="28"/>
        </w:rPr>
        <w:t>Primer used in this study</w:t>
      </w:r>
    </w:p>
    <w:tbl>
      <w:tblPr>
        <w:tblpPr w:leftFromText="142" w:rightFromText="142" w:vertAnchor="page" w:horzAnchor="margin" w:tblpXSpec="center" w:tblpY="3045"/>
        <w:tblW w:w="819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62"/>
        <w:gridCol w:w="5731"/>
      </w:tblGrid>
      <w:tr w:rsidR="006A46E2" w:rsidRPr="002A54A2" w14:paraId="19BC2734" w14:textId="77777777" w:rsidTr="006A46E2">
        <w:trPr>
          <w:trHeight w:val="887"/>
        </w:trPr>
        <w:tc>
          <w:tcPr>
            <w:tcW w:w="2462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bookmarkEnd w:id="0"/>
          <w:bookmarkEnd w:id="1"/>
          <w:p w14:paraId="6563082F" w14:textId="77777777" w:rsidR="006A46E2" w:rsidRPr="002A54A2" w:rsidRDefault="006A46E2" w:rsidP="006A46E2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</w:rPr>
            </w:pPr>
            <w:r w:rsidRPr="002A54A2">
              <w:rPr>
                <w:rFonts w:ascii="Times New Roman" w:eastAsia="Yu Gothic" w:hAnsi="Times New Roman" w:cs="Times New Roman"/>
                <w:color w:val="000000"/>
              </w:rPr>
              <w:t>Target</w:t>
            </w:r>
          </w:p>
        </w:tc>
        <w:tc>
          <w:tcPr>
            <w:tcW w:w="573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3DED0F" w14:textId="77777777" w:rsidR="006A46E2" w:rsidRPr="002A54A2" w:rsidRDefault="006A46E2" w:rsidP="006A46E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2A54A2">
              <w:rPr>
                <w:rFonts w:ascii="Times New Roman" w:eastAsia="Yu Gothic" w:hAnsi="Times New Roman" w:cs="Times New Roman"/>
                <w:color w:val="000000"/>
              </w:rPr>
              <w:t>Sequence</w:t>
            </w:r>
          </w:p>
        </w:tc>
      </w:tr>
      <w:tr w:rsidR="006A46E2" w:rsidRPr="002A54A2" w14:paraId="6478A080" w14:textId="77777777" w:rsidTr="006B536E">
        <w:trPr>
          <w:trHeight w:val="529"/>
        </w:trPr>
        <w:tc>
          <w:tcPr>
            <w:tcW w:w="2462" w:type="dxa"/>
            <w:tcBorders>
              <w:top w:val="single" w:sz="12" w:space="0" w:color="000000"/>
              <w:lef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38A5B1" w14:textId="77777777" w:rsidR="006A46E2" w:rsidRPr="002A54A2" w:rsidRDefault="006A46E2" w:rsidP="006A46E2">
            <w:pPr>
              <w:rPr>
                <w:rFonts w:asciiTheme="majorBidi" w:eastAsia="Yu Gothic" w:hAnsiTheme="majorBidi" w:cstheme="majorBidi"/>
                <w:color w:val="000000"/>
              </w:rPr>
            </w:pPr>
            <w:r w:rsidRPr="002A54A2">
              <w:rPr>
                <w:rFonts w:asciiTheme="majorBidi" w:eastAsia="Yu Mincho" w:hAnsiTheme="majorBidi" w:cstheme="majorBidi"/>
                <w:color w:val="000000"/>
              </w:rPr>
              <w:t>MTCO1</w:t>
            </w:r>
          </w:p>
        </w:tc>
        <w:tc>
          <w:tcPr>
            <w:tcW w:w="5731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397329" w14:textId="77777777" w:rsidR="006A46E2" w:rsidRPr="002A54A2" w:rsidRDefault="006A46E2" w:rsidP="006A46E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4A2">
              <w:rPr>
                <w:rFonts w:ascii="Times New Roman" w:eastAsia="Yu Gothic" w:hAnsi="Times New Roman" w:cs="Times New Roman"/>
                <w:color w:val="000000"/>
              </w:rPr>
              <w:t>Forward;5’-TGATCTGCTGCAGTGCTCTGA-3’</w:t>
            </w:r>
          </w:p>
          <w:p w14:paraId="6103A909" w14:textId="77777777" w:rsidR="006A46E2" w:rsidRPr="002A54A2" w:rsidRDefault="006A46E2" w:rsidP="006A46E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4A2">
              <w:rPr>
                <w:rFonts w:ascii="Times New Roman" w:eastAsia="Yu Gothic" w:hAnsi="Times New Roman" w:cs="Times New Roman"/>
                <w:color w:val="000000"/>
              </w:rPr>
              <w:t>Reverse; 5’-TCAGGCCACCTACGGTGAA-3’</w:t>
            </w:r>
          </w:p>
        </w:tc>
      </w:tr>
      <w:tr w:rsidR="006B536E" w:rsidRPr="002A54A2" w14:paraId="2294C415" w14:textId="77777777" w:rsidTr="006B536E">
        <w:trPr>
          <w:trHeight w:val="529"/>
        </w:trPr>
        <w:tc>
          <w:tcPr>
            <w:tcW w:w="2462" w:type="dxa"/>
            <w:tcBorders>
              <w:lef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DDAD653" w14:textId="4F0682A5" w:rsidR="006B536E" w:rsidRPr="002A54A2" w:rsidRDefault="006B536E" w:rsidP="006A46E2">
            <w:pPr>
              <w:rPr>
                <w:rFonts w:asciiTheme="majorBidi" w:eastAsia="Yu Mincho" w:hAnsiTheme="majorBidi" w:cstheme="majorBidi"/>
                <w:color w:val="000000"/>
              </w:rPr>
            </w:pPr>
            <w:r>
              <w:rPr>
                <w:rFonts w:asciiTheme="majorBidi" w:eastAsia="Yu Mincho" w:hAnsiTheme="majorBidi" w:cstheme="majorBidi" w:hint="eastAsia"/>
                <w:color w:val="000000"/>
              </w:rPr>
              <w:t>C</w:t>
            </w:r>
            <w:r>
              <w:rPr>
                <w:rFonts w:asciiTheme="majorBidi" w:eastAsia="Yu Mincho" w:hAnsiTheme="majorBidi" w:cstheme="majorBidi"/>
                <w:color w:val="000000"/>
              </w:rPr>
              <w:t>OX IV</w:t>
            </w:r>
          </w:p>
        </w:tc>
        <w:tc>
          <w:tcPr>
            <w:tcW w:w="5731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9D0204F" w14:textId="77777777" w:rsidR="006A1172" w:rsidRPr="006A1172" w:rsidRDefault="006A1172" w:rsidP="006A117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A1172">
              <w:rPr>
                <w:rFonts w:ascii="Times New Roman" w:eastAsia="Yu Gothic" w:hAnsi="Times New Roman" w:cs="Times New Roman"/>
                <w:color w:val="000000"/>
              </w:rPr>
              <w:t>Forward;5’-GAAAGTGTTGTGAAGAGCGAAGAC-3’</w:t>
            </w:r>
          </w:p>
          <w:p w14:paraId="2F5D1FAC" w14:textId="1074265B" w:rsidR="006B536E" w:rsidRPr="002A54A2" w:rsidRDefault="006A1172" w:rsidP="006A117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A1172">
              <w:rPr>
                <w:rFonts w:ascii="Times New Roman" w:eastAsia="Yu Gothic" w:hAnsi="Times New Roman" w:cs="Times New Roman"/>
                <w:color w:val="000000"/>
              </w:rPr>
              <w:t>Reverse;5’-GTGGTCACGCCGATCCAT-3’</w:t>
            </w:r>
          </w:p>
        </w:tc>
      </w:tr>
      <w:tr w:rsidR="008F182E" w:rsidRPr="002A54A2" w14:paraId="7F2FFB2A" w14:textId="77777777" w:rsidTr="006B536E">
        <w:trPr>
          <w:trHeight w:val="529"/>
        </w:trPr>
        <w:tc>
          <w:tcPr>
            <w:tcW w:w="2462" w:type="dxa"/>
            <w:tcBorders>
              <w:lef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7A03B6B" w14:textId="67969956" w:rsidR="008F182E" w:rsidRDefault="007C1C4D" w:rsidP="006A46E2">
            <w:pPr>
              <w:rPr>
                <w:rFonts w:asciiTheme="majorBidi" w:eastAsia="Yu Mincho" w:hAnsiTheme="majorBidi" w:cstheme="majorBidi"/>
                <w:color w:val="000000"/>
              </w:rPr>
            </w:pPr>
            <w:r w:rsidRPr="007C1C4D">
              <w:rPr>
                <w:rFonts w:asciiTheme="majorBidi" w:eastAsia="Yu Mincho" w:hAnsiTheme="majorBidi" w:cstheme="majorBidi"/>
                <w:color w:val="000000"/>
              </w:rPr>
              <w:t>NDUFB8</w:t>
            </w:r>
            <w:r>
              <w:rPr>
                <w:rFonts w:asciiTheme="majorBidi" w:eastAsia="Yu Mincho" w:hAnsiTheme="majorBidi" w:cstheme="majorBidi"/>
                <w:color w:val="000000"/>
              </w:rPr>
              <w:t xml:space="preserve"> (Complex I)</w:t>
            </w:r>
          </w:p>
        </w:tc>
        <w:tc>
          <w:tcPr>
            <w:tcW w:w="5731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BDA71B8" w14:textId="77777777" w:rsidR="00A464B5" w:rsidRPr="00A464B5" w:rsidRDefault="00A464B5" w:rsidP="00A464B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A464B5">
              <w:rPr>
                <w:rFonts w:ascii="Times New Roman" w:eastAsia="Yu Gothic" w:hAnsi="Times New Roman" w:cs="Times New Roman"/>
                <w:color w:val="000000"/>
              </w:rPr>
              <w:t xml:space="preserve">Forward;5-CATGGGGTATGGCGACTACC-3′ </w:t>
            </w:r>
          </w:p>
          <w:p w14:paraId="591469E9" w14:textId="16497AE2" w:rsidR="008F182E" w:rsidRPr="006A1172" w:rsidRDefault="00A464B5" w:rsidP="00A464B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A464B5">
              <w:rPr>
                <w:rFonts w:ascii="Times New Roman" w:eastAsia="Yu Gothic" w:hAnsi="Times New Roman" w:cs="Times New Roman"/>
                <w:color w:val="000000"/>
              </w:rPr>
              <w:t>Reverse;5’-CGGTTCACCCCAGTTCAACC-3’</w:t>
            </w:r>
          </w:p>
        </w:tc>
      </w:tr>
      <w:tr w:rsidR="008F182E" w:rsidRPr="002A54A2" w14:paraId="2D9AE505" w14:textId="77777777" w:rsidTr="006B536E">
        <w:trPr>
          <w:trHeight w:val="529"/>
        </w:trPr>
        <w:tc>
          <w:tcPr>
            <w:tcW w:w="2462" w:type="dxa"/>
            <w:tcBorders>
              <w:lef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C195AB2" w14:textId="11A9147F" w:rsidR="008F182E" w:rsidRDefault="007C1C4D" w:rsidP="006A46E2">
            <w:pPr>
              <w:rPr>
                <w:rFonts w:asciiTheme="majorBidi" w:eastAsia="Yu Mincho" w:hAnsiTheme="majorBidi" w:cstheme="majorBidi"/>
                <w:color w:val="000000"/>
              </w:rPr>
            </w:pPr>
            <w:r w:rsidRPr="007C1C4D">
              <w:rPr>
                <w:rFonts w:asciiTheme="majorBidi" w:eastAsia="Yu Mincho" w:hAnsiTheme="majorBidi" w:cstheme="majorBidi"/>
                <w:color w:val="000000"/>
              </w:rPr>
              <w:t>COX7A2</w:t>
            </w:r>
            <w:r>
              <w:rPr>
                <w:rFonts w:asciiTheme="majorBidi" w:eastAsia="Yu Mincho" w:hAnsiTheme="majorBidi" w:cstheme="majorBidi"/>
                <w:color w:val="000000"/>
              </w:rPr>
              <w:t xml:space="preserve"> (Complex IV)</w:t>
            </w:r>
          </w:p>
        </w:tc>
        <w:tc>
          <w:tcPr>
            <w:tcW w:w="5731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1B38579" w14:textId="77777777" w:rsidR="00A464B5" w:rsidRPr="00A464B5" w:rsidRDefault="00A464B5" w:rsidP="00A464B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A464B5">
              <w:rPr>
                <w:rFonts w:ascii="Times New Roman" w:eastAsia="Yu Gothic" w:hAnsi="Times New Roman" w:cs="Times New Roman"/>
                <w:color w:val="000000"/>
              </w:rPr>
              <w:t>Forward;5’-AGATTGGGCA</w:t>
            </w:r>
            <w:bookmarkStart w:id="2" w:name="_GoBack"/>
            <w:bookmarkEnd w:id="2"/>
            <w:r w:rsidRPr="00A464B5">
              <w:rPr>
                <w:rFonts w:ascii="Times New Roman" w:eastAsia="Yu Gothic" w:hAnsi="Times New Roman" w:cs="Times New Roman"/>
                <w:color w:val="000000"/>
              </w:rPr>
              <w:t>GAGGACGATAA-3’</w:t>
            </w:r>
          </w:p>
          <w:p w14:paraId="43B90FAB" w14:textId="1F144E86" w:rsidR="008F182E" w:rsidRPr="006A1172" w:rsidRDefault="00A464B5" w:rsidP="00A464B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A464B5">
              <w:rPr>
                <w:rFonts w:ascii="Times New Roman" w:eastAsia="Yu Gothic" w:hAnsi="Times New Roman" w:cs="Times New Roman"/>
                <w:color w:val="000000"/>
              </w:rPr>
              <w:t>Reverse;5’-CCCACCCTTTAGATACAGTGGAA-3’</w:t>
            </w:r>
          </w:p>
        </w:tc>
      </w:tr>
      <w:tr w:rsidR="006A46E2" w:rsidRPr="002A54A2" w14:paraId="43DA11E1" w14:textId="77777777" w:rsidTr="006A46E2">
        <w:trPr>
          <w:trHeight w:val="529"/>
        </w:trPr>
        <w:tc>
          <w:tcPr>
            <w:tcW w:w="2462" w:type="dxa"/>
            <w:tcBorders>
              <w:lef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2B22D5D" w14:textId="77777777" w:rsidR="006A46E2" w:rsidRPr="002A54A2" w:rsidRDefault="006A46E2" w:rsidP="006A46E2">
            <w:pPr>
              <w:rPr>
                <w:rFonts w:asciiTheme="majorBidi" w:eastAsia="Yu Mincho" w:hAnsiTheme="majorBidi" w:cstheme="majorBidi"/>
                <w:color w:val="000000"/>
              </w:rPr>
            </w:pPr>
            <w:r w:rsidRPr="002A54A2">
              <w:rPr>
                <w:rFonts w:asciiTheme="majorBidi" w:eastAsia="Yu Mincho" w:hAnsiTheme="majorBidi" w:cstheme="majorBidi"/>
                <w:color w:val="000000"/>
              </w:rPr>
              <w:t>E-cadherin (CDH1)</w:t>
            </w:r>
          </w:p>
        </w:tc>
        <w:tc>
          <w:tcPr>
            <w:tcW w:w="5731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882FA9E" w14:textId="77777777" w:rsidR="006A46E2" w:rsidRPr="002A54A2" w:rsidRDefault="006A46E2" w:rsidP="006A46E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4A2">
              <w:rPr>
                <w:rFonts w:ascii="Times New Roman" w:eastAsia="Yu Gothic" w:hAnsi="Times New Roman" w:cs="Times New Roman"/>
                <w:color w:val="000000"/>
              </w:rPr>
              <w:t>Forward;5’-GAGAAACAGGATGGCTGAAGG-3’</w:t>
            </w:r>
          </w:p>
          <w:p w14:paraId="23D52ADC" w14:textId="77777777" w:rsidR="006A46E2" w:rsidRPr="002A54A2" w:rsidRDefault="006A46E2" w:rsidP="006A46E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4A2">
              <w:rPr>
                <w:rFonts w:ascii="Times New Roman" w:eastAsia="Yu Gothic" w:hAnsi="Times New Roman" w:cs="Times New Roman"/>
                <w:color w:val="000000"/>
              </w:rPr>
              <w:t>Reverse;5’-TGAGGATGGTGTAAGCGATGG-3’</w:t>
            </w:r>
          </w:p>
        </w:tc>
      </w:tr>
      <w:tr w:rsidR="006A46E2" w:rsidRPr="002A54A2" w14:paraId="77EF17D4" w14:textId="77777777" w:rsidTr="006A46E2">
        <w:trPr>
          <w:trHeight w:val="529"/>
        </w:trPr>
        <w:tc>
          <w:tcPr>
            <w:tcW w:w="2462" w:type="dxa"/>
            <w:tcBorders>
              <w:lef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FECB8C6" w14:textId="77777777" w:rsidR="006A46E2" w:rsidRPr="002A54A2" w:rsidRDefault="006A46E2" w:rsidP="006A46E2">
            <w:pPr>
              <w:rPr>
                <w:rFonts w:asciiTheme="majorBidi" w:eastAsia="Yu Mincho" w:hAnsiTheme="majorBidi" w:cstheme="majorBidi"/>
                <w:color w:val="000000"/>
              </w:rPr>
            </w:pPr>
            <w:r w:rsidRPr="002A54A2">
              <w:rPr>
                <w:rFonts w:asciiTheme="majorBidi" w:eastAsia="Yu Mincho" w:hAnsiTheme="majorBidi" w:cstheme="majorBidi"/>
                <w:color w:val="000000"/>
              </w:rPr>
              <w:t>N-cadherin (CDH2)</w:t>
            </w:r>
          </w:p>
        </w:tc>
        <w:tc>
          <w:tcPr>
            <w:tcW w:w="5731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7793F6C" w14:textId="77777777" w:rsidR="006A46E2" w:rsidRPr="002A54A2" w:rsidRDefault="006A46E2" w:rsidP="006A46E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4A2">
              <w:rPr>
                <w:rFonts w:ascii="Times New Roman" w:eastAsia="Yu Gothic" w:hAnsi="Times New Roman" w:cs="Times New Roman"/>
                <w:color w:val="000000"/>
              </w:rPr>
              <w:t>Forward;5’-GACAATGCCCCTCAAGTGTT-3’</w:t>
            </w:r>
          </w:p>
          <w:p w14:paraId="6182F49D" w14:textId="77777777" w:rsidR="006A46E2" w:rsidRPr="002A54A2" w:rsidRDefault="006A46E2" w:rsidP="006A46E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4A2">
              <w:rPr>
                <w:rFonts w:ascii="Times New Roman" w:eastAsia="Yu Gothic" w:hAnsi="Times New Roman" w:cs="Times New Roman"/>
                <w:color w:val="000000"/>
              </w:rPr>
              <w:t>Reverse;5’-CCATTAAGCCGAGTGATGGT-3’</w:t>
            </w:r>
          </w:p>
        </w:tc>
      </w:tr>
      <w:tr w:rsidR="006A46E2" w:rsidRPr="002A54A2" w14:paraId="3CA8ABF8" w14:textId="77777777" w:rsidTr="006A46E2">
        <w:trPr>
          <w:trHeight w:val="529"/>
        </w:trPr>
        <w:tc>
          <w:tcPr>
            <w:tcW w:w="2462" w:type="dxa"/>
            <w:tcBorders>
              <w:lef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A721654" w14:textId="77777777" w:rsidR="006A46E2" w:rsidRPr="002A54A2" w:rsidRDefault="006A46E2" w:rsidP="006A46E2">
            <w:pPr>
              <w:rPr>
                <w:rFonts w:asciiTheme="majorBidi" w:eastAsia="Yu Mincho" w:hAnsiTheme="majorBidi" w:cstheme="majorBidi"/>
                <w:color w:val="000000"/>
              </w:rPr>
            </w:pPr>
            <w:r w:rsidRPr="002A54A2">
              <w:rPr>
                <w:rFonts w:asciiTheme="majorBidi" w:eastAsia="Yu Mincho" w:hAnsiTheme="majorBidi" w:cstheme="majorBidi"/>
                <w:color w:val="000000"/>
              </w:rPr>
              <w:t>Vimentin</w:t>
            </w:r>
          </w:p>
        </w:tc>
        <w:tc>
          <w:tcPr>
            <w:tcW w:w="5731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5CF6729" w14:textId="77777777" w:rsidR="006A46E2" w:rsidRPr="002A54A2" w:rsidRDefault="006A46E2" w:rsidP="006A46E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4A2">
              <w:rPr>
                <w:rFonts w:ascii="Times New Roman" w:eastAsia="Yu Gothic" w:hAnsi="Times New Roman" w:cs="Times New Roman"/>
                <w:color w:val="000000"/>
              </w:rPr>
              <w:t>Forward;5’-AGCTAACCAACGACAAAGCC-3’</w:t>
            </w:r>
          </w:p>
          <w:p w14:paraId="30B57726" w14:textId="77777777" w:rsidR="006A46E2" w:rsidRPr="002A54A2" w:rsidRDefault="006A46E2" w:rsidP="006A46E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4A2">
              <w:rPr>
                <w:rFonts w:ascii="Times New Roman" w:eastAsia="Yu Gothic" w:hAnsi="Times New Roman" w:cs="Times New Roman"/>
                <w:color w:val="000000"/>
              </w:rPr>
              <w:t>Reverse;5’-TCCACTTTGCGTTCAAGGTC-3’</w:t>
            </w:r>
          </w:p>
        </w:tc>
      </w:tr>
      <w:tr w:rsidR="006A46E2" w:rsidRPr="002A54A2" w14:paraId="757F5F0A" w14:textId="77777777" w:rsidTr="006A46E2">
        <w:trPr>
          <w:trHeight w:val="529"/>
        </w:trPr>
        <w:tc>
          <w:tcPr>
            <w:tcW w:w="2462" w:type="dxa"/>
            <w:tcBorders>
              <w:lef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DDA27A8" w14:textId="77777777" w:rsidR="006A46E2" w:rsidRPr="002A54A2" w:rsidRDefault="006A46E2" w:rsidP="006A46E2">
            <w:pPr>
              <w:rPr>
                <w:rFonts w:asciiTheme="majorBidi" w:eastAsia="Yu Mincho" w:hAnsiTheme="majorBidi" w:cstheme="majorBidi"/>
                <w:color w:val="000000"/>
              </w:rPr>
            </w:pPr>
            <w:r w:rsidRPr="002A54A2">
              <w:rPr>
                <w:rFonts w:asciiTheme="majorBidi" w:eastAsia="Yu Mincho" w:hAnsiTheme="majorBidi" w:cstheme="majorBidi"/>
                <w:color w:val="000000"/>
              </w:rPr>
              <w:t>Zeb-1</w:t>
            </w:r>
          </w:p>
        </w:tc>
        <w:tc>
          <w:tcPr>
            <w:tcW w:w="5731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530145A" w14:textId="77777777" w:rsidR="006A46E2" w:rsidRPr="002A54A2" w:rsidRDefault="006A46E2" w:rsidP="006A46E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4A2">
              <w:rPr>
                <w:rFonts w:ascii="Times New Roman" w:eastAsia="Yu Gothic" w:hAnsi="Times New Roman" w:cs="Times New Roman"/>
                <w:color w:val="000000"/>
              </w:rPr>
              <w:t>Forward;5’-GGGCACAGGGTACAGGGAGA-3’</w:t>
            </w:r>
          </w:p>
          <w:p w14:paraId="40897CA3" w14:textId="77777777" w:rsidR="006A46E2" w:rsidRPr="002A54A2" w:rsidRDefault="006A46E2" w:rsidP="006A46E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4A2">
              <w:rPr>
                <w:rFonts w:ascii="Times New Roman" w:eastAsia="Yu Gothic" w:hAnsi="Times New Roman" w:cs="Times New Roman"/>
                <w:color w:val="000000"/>
              </w:rPr>
              <w:t>Reverse;5’-AATTGAGGGGCGAGGGAAAA-3’</w:t>
            </w:r>
          </w:p>
        </w:tc>
      </w:tr>
      <w:tr w:rsidR="006A46E2" w:rsidRPr="002A54A2" w14:paraId="01852DF4" w14:textId="77777777" w:rsidTr="006A46E2">
        <w:trPr>
          <w:trHeight w:val="529"/>
        </w:trPr>
        <w:tc>
          <w:tcPr>
            <w:tcW w:w="2462" w:type="dxa"/>
            <w:tcBorders>
              <w:lef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26DFD11" w14:textId="0E97E8B9" w:rsidR="006A46E2" w:rsidRPr="002A54A2" w:rsidRDefault="006A46E2" w:rsidP="006A46E2">
            <w:pPr>
              <w:rPr>
                <w:rFonts w:asciiTheme="majorBidi" w:eastAsia="Yu Mincho" w:hAnsiTheme="majorBidi" w:cstheme="majorBidi"/>
                <w:color w:val="000000"/>
              </w:rPr>
            </w:pPr>
            <w:r w:rsidRPr="002A54A2">
              <w:rPr>
                <w:rFonts w:asciiTheme="majorBidi" w:eastAsia="Yu Mincho" w:hAnsiTheme="majorBidi" w:cstheme="majorBidi"/>
                <w:color w:val="000000"/>
              </w:rPr>
              <w:t>DNMT1</w:t>
            </w:r>
          </w:p>
        </w:tc>
        <w:tc>
          <w:tcPr>
            <w:tcW w:w="5731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0924786" w14:textId="77777777" w:rsidR="006A46E2" w:rsidRPr="002A54A2" w:rsidRDefault="006A46E2" w:rsidP="006A46E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4A2">
              <w:rPr>
                <w:rFonts w:ascii="Times New Roman" w:eastAsia="Yu Gothic" w:hAnsi="Times New Roman" w:cs="Times New Roman"/>
                <w:color w:val="000000"/>
              </w:rPr>
              <w:t>Forward;5’-CCATCAGGCATTCTACCA-3’</w:t>
            </w:r>
          </w:p>
          <w:p w14:paraId="46CEAB0F" w14:textId="77777777" w:rsidR="006A46E2" w:rsidRPr="002A54A2" w:rsidRDefault="006A46E2" w:rsidP="006A46E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4A2">
              <w:rPr>
                <w:rFonts w:ascii="Times New Roman" w:eastAsia="Yu Gothic" w:hAnsi="Times New Roman" w:cs="Times New Roman"/>
                <w:color w:val="000000"/>
              </w:rPr>
              <w:t>Reverse;5’-CGTTCTCCTTGTCTTCTCT-3’</w:t>
            </w:r>
          </w:p>
        </w:tc>
      </w:tr>
      <w:tr w:rsidR="006A46E2" w:rsidRPr="002A54A2" w14:paraId="05067C26" w14:textId="77777777" w:rsidTr="006A46E2">
        <w:trPr>
          <w:trHeight w:val="529"/>
        </w:trPr>
        <w:tc>
          <w:tcPr>
            <w:tcW w:w="2462" w:type="dxa"/>
            <w:tcBorders>
              <w:lef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D409266" w14:textId="74C7B50E" w:rsidR="006A46E2" w:rsidRPr="002A54A2" w:rsidRDefault="006A46E2" w:rsidP="006A46E2">
            <w:pPr>
              <w:rPr>
                <w:rFonts w:asciiTheme="majorBidi" w:eastAsia="Yu Mincho" w:hAnsiTheme="majorBidi" w:cstheme="majorBidi"/>
                <w:color w:val="000000"/>
              </w:rPr>
            </w:pPr>
            <w:bookmarkStart w:id="3" w:name="OLE_LINK117"/>
            <w:bookmarkStart w:id="4" w:name="OLE_LINK118"/>
            <w:r w:rsidRPr="002A54A2">
              <w:rPr>
                <w:rFonts w:asciiTheme="majorBidi" w:eastAsia="Yu Mincho" w:hAnsiTheme="majorBidi" w:cstheme="majorBidi"/>
                <w:color w:val="000000"/>
              </w:rPr>
              <w:t>DNMT3A</w:t>
            </w:r>
            <w:bookmarkEnd w:id="3"/>
            <w:bookmarkEnd w:id="4"/>
          </w:p>
        </w:tc>
        <w:tc>
          <w:tcPr>
            <w:tcW w:w="5731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13D4C10" w14:textId="77777777" w:rsidR="006A46E2" w:rsidRPr="002A54A2" w:rsidRDefault="006A46E2" w:rsidP="006A46E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4A2">
              <w:rPr>
                <w:rFonts w:ascii="Times New Roman" w:eastAsia="Yu Gothic" w:hAnsi="Times New Roman" w:cs="Times New Roman"/>
                <w:color w:val="000000"/>
              </w:rPr>
              <w:t>Forward;5’-TATTGATGAGCGCACAAGAGAGC-3’</w:t>
            </w:r>
          </w:p>
          <w:p w14:paraId="079BF4AE" w14:textId="77777777" w:rsidR="006A46E2" w:rsidRPr="002A54A2" w:rsidRDefault="006A46E2" w:rsidP="006A46E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4A2">
              <w:rPr>
                <w:rFonts w:ascii="Times New Roman" w:eastAsia="Yu Gothic" w:hAnsi="Times New Roman" w:cs="Times New Roman"/>
                <w:color w:val="000000"/>
              </w:rPr>
              <w:t>Reverse;5’-GGGTGTTCCAGGGTAACATTGAG-3’</w:t>
            </w:r>
          </w:p>
        </w:tc>
      </w:tr>
      <w:tr w:rsidR="006A46E2" w:rsidRPr="002A54A2" w14:paraId="05E23D71" w14:textId="77777777" w:rsidTr="00311568">
        <w:trPr>
          <w:trHeight w:val="529"/>
        </w:trPr>
        <w:tc>
          <w:tcPr>
            <w:tcW w:w="2462" w:type="dxa"/>
            <w:tcBorders>
              <w:lef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4D57579" w14:textId="2C79CE9A" w:rsidR="006A46E2" w:rsidRPr="002A54A2" w:rsidRDefault="006A46E2" w:rsidP="006A46E2">
            <w:pPr>
              <w:rPr>
                <w:rFonts w:asciiTheme="majorBidi" w:eastAsia="Yu Mincho" w:hAnsiTheme="majorBidi" w:cstheme="majorBidi"/>
                <w:color w:val="000000"/>
              </w:rPr>
            </w:pPr>
            <w:r w:rsidRPr="002A54A2">
              <w:rPr>
                <w:rFonts w:asciiTheme="majorBidi" w:eastAsia="Yu Mincho" w:hAnsiTheme="majorBidi" w:cstheme="majorBidi"/>
                <w:color w:val="000000"/>
              </w:rPr>
              <w:t>DNMT3B</w:t>
            </w:r>
          </w:p>
        </w:tc>
        <w:tc>
          <w:tcPr>
            <w:tcW w:w="5731" w:type="dxa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C08A195" w14:textId="77777777" w:rsidR="006A46E2" w:rsidRPr="002A54A2" w:rsidRDefault="006A46E2" w:rsidP="006A46E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4A2">
              <w:rPr>
                <w:rFonts w:ascii="Times New Roman" w:eastAsia="Yu Gothic" w:hAnsi="Times New Roman" w:cs="Times New Roman"/>
                <w:color w:val="000000"/>
              </w:rPr>
              <w:t>Forward;5’-TACACAGACGTGTCCAACATGGGC-3’</w:t>
            </w:r>
          </w:p>
          <w:p w14:paraId="222BD049" w14:textId="77777777" w:rsidR="006A46E2" w:rsidRPr="002A54A2" w:rsidRDefault="006A46E2" w:rsidP="006A46E2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4A2">
              <w:rPr>
                <w:rFonts w:ascii="Times New Roman" w:eastAsia="Yu Gothic" w:hAnsi="Times New Roman" w:cs="Times New Roman"/>
                <w:color w:val="000000"/>
              </w:rPr>
              <w:t>Reverse;5’-GGATGCCTTCAGGAATCACACCTC-3’</w:t>
            </w:r>
          </w:p>
        </w:tc>
      </w:tr>
      <w:tr w:rsidR="00311568" w:rsidRPr="002A54A2" w14:paraId="191057CF" w14:textId="77777777" w:rsidTr="006A46E2">
        <w:trPr>
          <w:trHeight w:val="529"/>
        </w:trPr>
        <w:tc>
          <w:tcPr>
            <w:tcW w:w="2462" w:type="dxa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31DDC5D" w14:textId="4FF81A06" w:rsidR="00311568" w:rsidRPr="002A54A2" w:rsidRDefault="00311568" w:rsidP="006A46E2">
            <w:pPr>
              <w:rPr>
                <w:rFonts w:asciiTheme="majorBidi" w:eastAsia="Yu Mincho" w:hAnsiTheme="majorBidi" w:cstheme="majorBidi"/>
                <w:color w:val="000000"/>
              </w:rPr>
            </w:pPr>
            <w:r w:rsidRPr="002A54A2">
              <w:rPr>
                <w:rFonts w:asciiTheme="majorBidi" w:eastAsia="Yu Mincho" w:hAnsiTheme="majorBidi" w:cstheme="majorBidi" w:hint="eastAsia"/>
                <w:color w:val="000000"/>
              </w:rPr>
              <w:t>G</w:t>
            </w:r>
            <w:r w:rsidRPr="002A54A2">
              <w:rPr>
                <w:rFonts w:asciiTheme="majorBidi" w:eastAsia="Yu Mincho" w:hAnsiTheme="majorBidi" w:cstheme="majorBidi"/>
                <w:color w:val="000000"/>
              </w:rPr>
              <w:t>APDH</w:t>
            </w:r>
          </w:p>
        </w:tc>
        <w:tc>
          <w:tcPr>
            <w:tcW w:w="573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CFAF813" w14:textId="322D6086" w:rsidR="0060649F" w:rsidRPr="002A54A2" w:rsidRDefault="0060649F" w:rsidP="0060649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4A2">
              <w:rPr>
                <w:rFonts w:ascii="Times New Roman" w:eastAsia="Yu Gothic" w:hAnsi="Times New Roman" w:cs="Times New Roman"/>
                <w:color w:val="000000"/>
              </w:rPr>
              <w:t>Forward;5’-</w:t>
            </w:r>
            <w:r w:rsidR="000D58AF" w:rsidRPr="002A54A2">
              <w:rPr>
                <w:rFonts w:ascii="Times New Roman" w:eastAsia="Yu Gothic" w:hAnsi="Times New Roman" w:cs="Times New Roman"/>
                <w:color w:val="000000"/>
              </w:rPr>
              <w:t xml:space="preserve">CGACTTCAACAGCGACACTCAC </w:t>
            </w:r>
            <w:r w:rsidRPr="002A54A2">
              <w:rPr>
                <w:rFonts w:ascii="Times New Roman" w:eastAsia="Yu Gothic" w:hAnsi="Times New Roman" w:cs="Times New Roman"/>
                <w:color w:val="000000"/>
              </w:rPr>
              <w:t>-3’</w:t>
            </w:r>
          </w:p>
          <w:p w14:paraId="7B9B8A2A" w14:textId="6DFBDEAB" w:rsidR="00311568" w:rsidRPr="002A54A2" w:rsidRDefault="0060649F" w:rsidP="0060649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4A2">
              <w:rPr>
                <w:rFonts w:ascii="Times New Roman" w:eastAsia="Yu Gothic" w:hAnsi="Times New Roman" w:cs="Times New Roman"/>
                <w:color w:val="000000"/>
              </w:rPr>
              <w:t>Reverse;5’-</w:t>
            </w:r>
            <w:r w:rsidR="000D58AF" w:rsidRPr="002A54A2">
              <w:rPr>
                <w:rFonts w:ascii="Times New Roman" w:eastAsia="Yu Gothic" w:hAnsi="Times New Roman" w:cs="Times New Roman"/>
                <w:color w:val="000000"/>
              </w:rPr>
              <w:t xml:space="preserve">CCCTGTTGCTGTAGCCAAATTC </w:t>
            </w:r>
            <w:r w:rsidRPr="002A54A2">
              <w:rPr>
                <w:rFonts w:ascii="Times New Roman" w:eastAsia="Yu Gothic" w:hAnsi="Times New Roman" w:cs="Times New Roman"/>
                <w:color w:val="000000"/>
              </w:rPr>
              <w:t>-3’</w:t>
            </w:r>
          </w:p>
        </w:tc>
      </w:tr>
    </w:tbl>
    <w:p w14:paraId="06DEA3EE" w14:textId="1D230954" w:rsidR="002A54A2" w:rsidRPr="002A54A2" w:rsidRDefault="002A54A2" w:rsidP="00E82CAD"/>
    <w:sectPr w:rsidR="002A54A2" w:rsidRPr="002A54A2" w:rsidSect="009E5F0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870"/>
    <w:rsid w:val="00023B3B"/>
    <w:rsid w:val="00024C4A"/>
    <w:rsid w:val="00037D9E"/>
    <w:rsid w:val="00045FDB"/>
    <w:rsid w:val="0007447F"/>
    <w:rsid w:val="0008085A"/>
    <w:rsid w:val="000A5763"/>
    <w:rsid w:val="000D58AF"/>
    <w:rsid w:val="00130F8B"/>
    <w:rsid w:val="00136C19"/>
    <w:rsid w:val="00143E93"/>
    <w:rsid w:val="00144B2D"/>
    <w:rsid w:val="00145D76"/>
    <w:rsid w:val="00147885"/>
    <w:rsid w:val="00175157"/>
    <w:rsid w:val="00180C05"/>
    <w:rsid w:val="00196FD3"/>
    <w:rsid w:val="001A7F45"/>
    <w:rsid w:val="001B2B36"/>
    <w:rsid w:val="001D04AA"/>
    <w:rsid w:val="001E1747"/>
    <w:rsid w:val="001F4372"/>
    <w:rsid w:val="0020070D"/>
    <w:rsid w:val="00202DF7"/>
    <w:rsid w:val="002304BA"/>
    <w:rsid w:val="00294832"/>
    <w:rsid w:val="00296D71"/>
    <w:rsid w:val="002A54A2"/>
    <w:rsid w:val="002B6E5F"/>
    <w:rsid w:val="002F0990"/>
    <w:rsid w:val="00311568"/>
    <w:rsid w:val="00313D55"/>
    <w:rsid w:val="003211C1"/>
    <w:rsid w:val="0033450B"/>
    <w:rsid w:val="00341470"/>
    <w:rsid w:val="003513D5"/>
    <w:rsid w:val="0036205F"/>
    <w:rsid w:val="00363FB9"/>
    <w:rsid w:val="00382E2B"/>
    <w:rsid w:val="00393C5A"/>
    <w:rsid w:val="003D5A56"/>
    <w:rsid w:val="00427122"/>
    <w:rsid w:val="004324BE"/>
    <w:rsid w:val="00434352"/>
    <w:rsid w:val="00452149"/>
    <w:rsid w:val="0047419F"/>
    <w:rsid w:val="0047461B"/>
    <w:rsid w:val="00490437"/>
    <w:rsid w:val="0049676F"/>
    <w:rsid w:val="004C0480"/>
    <w:rsid w:val="004D38CD"/>
    <w:rsid w:val="00525100"/>
    <w:rsid w:val="005365DA"/>
    <w:rsid w:val="00540E7A"/>
    <w:rsid w:val="00561AF1"/>
    <w:rsid w:val="005702E6"/>
    <w:rsid w:val="005717AE"/>
    <w:rsid w:val="00577234"/>
    <w:rsid w:val="00582CE9"/>
    <w:rsid w:val="005A4A56"/>
    <w:rsid w:val="005A6F09"/>
    <w:rsid w:val="005F3C94"/>
    <w:rsid w:val="005F79D6"/>
    <w:rsid w:val="0060649F"/>
    <w:rsid w:val="00636211"/>
    <w:rsid w:val="006441FF"/>
    <w:rsid w:val="00665B2F"/>
    <w:rsid w:val="00673910"/>
    <w:rsid w:val="006A1172"/>
    <w:rsid w:val="006A46E2"/>
    <w:rsid w:val="006A514F"/>
    <w:rsid w:val="006B536E"/>
    <w:rsid w:val="006D0FD5"/>
    <w:rsid w:val="006D4D4F"/>
    <w:rsid w:val="006E6C14"/>
    <w:rsid w:val="006F7A5D"/>
    <w:rsid w:val="00706870"/>
    <w:rsid w:val="00731F6A"/>
    <w:rsid w:val="00733610"/>
    <w:rsid w:val="007435D3"/>
    <w:rsid w:val="0077539A"/>
    <w:rsid w:val="00780C66"/>
    <w:rsid w:val="0079582B"/>
    <w:rsid w:val="007B292E"/>
    <w:rsid w:val="007C12F0"/>
    <w:rsid w:val="007C1C4D"/>
    <w:rsid w:val="007C2EF6"/>
    <w:rsid w:val="007C5178"/>
    <w:rsid w:val="007C6E6D"/>
    <w:rsid w:val="007C7EEC"/>
    <w:rsid w:val="007D66F8"/>
    <w:rsid w:val="007E331D"/>
    <w:rsid w:val="008030BA"/>
    <w:rsid w:val="008443B0"/>
    <w:rsid w:val="008547E4"/>
    <w:rsid w:val="0086714C"/>
    <w:rsid w:val="00867824"/>
    <w:rsid w:val="008714DE"/>
    <w:rsid w:val="00876D93"/>
    <w:rsid w:val="008B5D94"/>
    <w:rsid w:val="008F182E"/>
    <w:rsid w:val="00903234"/>
    <w:rsid w:val="009126CD"/>
    <w:rsid w:val="00916D82"/>
    <w:rsid w:val="00944E05"/>
    <w:rsid w:val="00951F36"/>
    <w:rsid w:val="0096113F"/>
    <w:rsid w:val="0097054F"/>
    <w:rsid w:val="00980430"/>
    <w:rsid w:val="009A0504"/>
    <w:rsid w:val="009A7188"/>
    <w:rsid w:val="009B2075"/>
    <w:rsid w:val="009C2B7F"/>
    <w:rsid w:val="009E06B0"/>
    <w:rsid w:val="009E4E65"/>
    <w:rsid w:val="009E5F08"/>
    <w:rsid w:val="009F4C7D"/>
    <w:rsid w:val="009F5355"/>
    <w:rsid w:val="009F5DDA"/>
    <w:rsid w:val="00A137D0"/>
    <w:rsid w:val="00A14512"/>
    <w:rsid w:val="00A258CC"/>
    <w:rsid w:val="00A2630F"/>
    <w:rsid w:val="00A4446A"/>
    <w:rsid w:val="00A464B5"/>
    <w:rsid w:val="00A52F7E"/>
    <w:rsid w:val="00A75D2C"/>
    <w:rsid w:val="00AA0955"/>
    <w:rsid w:val="00AB4C17"/>
    <w:rsid w:val="00AC3550"/>
    <w:rsid w:val="00AC50E9"/>
    <w:rsid w:val="00AD05A6"/>
    <w:rsid w:val="00AD2064"/>
    <w:rsid w:val="00AE21CF"/>
    <w:rsid w:val="00AF2C79"/>
    <w:rsid w:val="00AF67BD"/>
    <w:rsid w:val="00AF75F7"/>
    <w:rsid w:val="00B3178C"/>
    <w:rsid w:val="00B323EA"/>
    <w:rsid w:val="00B331E1"/>
    <w:rsid w:val="00B3744D"/>
    <w:rsid w:val="00B533ED"/>
    <w:rsid w:val="00B63023"/>
    <w:rsid w:val="00B65BFD"/>
    <w:rsid w:val="00B74E51"/>
    <w:rsid w:val="00B86AF4"/>
    <w:rsid w:val="00BB3674"/>
    <w:rsid w:val="00BB49C6"/>
    <w:rsid w:val="00BB613A"/>
    <w:rsid w:val="00BF5CD6"/>
    <w:rsid w:val="00BF7CAC"/>
    <w:rsid w:val="00C16C5C"/>
    <w:rsid w:val="00C16CBE"/>
    <w:rsid w:val="00C24C41"/>
    <w:rsid w:val="00C4013F"/>
    <w:rsid w:val="00C40236"/>
    <w:rsid w:val="00C6695F"/>
    <w:rsid w:val="00C73F60"/>
    <w:rsid w:val="00C84120"/>
    <w:rsid w:val="00C85820"/>
    <w:rsid w:val="00CB5719"/>
    <w:rsid w:val="00D13F22"/>
    <w:rsid w:val="00D26341"/>
    <w:rsid w:val="00D34EB3"/>
    <w:rsid w:val="00D6782D"/>
    <w:rsid w:val="00D72AF6"/>
    <w:rsid w:val="00DB0C4F"/>
    <w:rsid w:val="00DE2BE3"/>
    <w:rsid w:val="00DE5C54"/>
    <w:rsid w:val="00E27376"/>
    <w:rsid w:val="00E82CAD"/>
    <w:rsid w:val="00E87726"/>
    <w:rsid w:val="00E94BF1"/>
    <w:rsid w:val="00EA184A"/>
    <w:rsid w:val="00EA4B6B"/>
    <w:rsid w:val="00EE08EF"/>
    <w:rsid w:val="00F06288"/>
    <w:rsid w:val="00F12DFC"/>
    <w:rsid w:val="00F23959"/>
    <w:rsid w:val="00F32D12"/>
    <w:rsid w:val="00F33A89"/>
    <w:rsid w:val="00F7614B"/>
    <w:rsid w:val="00F9143A"/>
    <w:rsid w:val="00FA07D1"/>
    <w:rsid w:val="00FA2E3E"/>
    <w:rsid w:val="00FB4AB2"/>
    <w:rsid w:val="00FD4DCB"/>
    <w:rsid w:val="00FD52A8"/>
    <w:rsid w:val="00FE3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49E82"/>
  <w15:chartTrackingRefBased/>
  <w15:docId w15:val="{98E2162B-6FC4-E645-918D-22B6FA985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5355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80C05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F33A89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3C5A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C5A"/>
    <w:rPr>
      <w:rFonts w:ascii="MS Mincho" w:eastAsia="MS Mincho" w:hAnsi="MS PGothic" w:cs="MS PGothic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F535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535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5355"/>
    <w:rPr>
      <w:rFonts w:ascii="MS PGothic" w:eastAsia="MS PGothic" w:hAnsi="MS PGothic" w:cs="MS PGothic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53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5355"/>
    <w:rPr>
      <w:rFonts w:ascii="MS PGothic" w:eastAsia="MS PGothic" w:hAnsi="MS PGothic" w:cs="MS PGothic"/>
      <w:b/>
      <w:bCs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326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87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51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957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18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47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98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406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4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久保 祐人</dc:creator>
  <cp:keywords/>
  <dc:description/>
  <cp:lastModifiedBy>Afifa Farhin M.</cp:lastModifiedBy>
  <cp:revision>204</cp:revision>
  <dcterms:created xsi:type="dcterms:W3CDTF">2019-04-22T07:41:00Z</dcterms:created>
  <dcterms:modified xsi:type="dcterms:W3CDTF">2022-08-18T18:07:00Z</dcterms:modified>
</cp:coreProperties>
</file>